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4.</w:t>
      </w:r>
      <w:r>
        <w:rPr/>
        <w:t xml:space="preserve"> </w:t>
      </w:r>
      <w:r>
        <w:rPr>
          <w:b/>
        </w:rPr>
        <w:t>Cytogentic map locations for highly-expressed genes in PSA-NCAM</w:t>
      </w:r>
      <w:r>
        <w:rPr>
          <w:b/>
          <w:vertAlign w:val="superscript"/>
        </w:rPr>
        <w:t>+</w:t>
      </w:r>
      <w:r>
        <w:rPr>
          <w:b/>
        </w:rPr>
        <w:t xml:space="preserve"> FACS-sorted cell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6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20"/>
        <w:gridCol w:w="1980"/>
        <w:gridCol w:w="2160"/>
        <w:gridCol w:w="1620"/>
      </w:tblGrid>
      <w:tr>
        <w:trPr>
          <w:trHeight w:val="315" w:hRule="atLeast"/>
        </w:trPr>
        <w:tc>
          <w:tcPr>
            <w:tcW w:w="792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e name</w:t>
            </w:r>
          </w:p>
        </w:tc>
        <w:tc>
          <w:tcPr>
            <w:tcW w:w="198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ymbol</w:t>
            </w:r>
          </w:p>
        </w:tc>
        <w:tc>
          <w:tcPr>
            <w:tcW w:w="21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ytoGenetic Map</w:t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hromosome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Immunoglobulin superfamily, member 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GSF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p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Ras homolog gene family, member 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p13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Glutathione S-transferase M2 (muscle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STM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p13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Growth arrest and DNA-damage-inducible, alph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ADD45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p31.2-p31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Ankyrin repeat domain 3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NKRD3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p31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Chromosome 1 open reading frame 13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PR17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p31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Transforming growth factor, beta receptor III (betaglycan, 300kDa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GFBR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p33-p3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Collagen, type VIII, alpha 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OL8A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p34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Zinc finger CCCH-type containing 12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ZC3H12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p34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Solute carrier family 2 (facilitated glucose transporter), member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LC2A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p35-p31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Endothelin converting enzyme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CE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p36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WD and tetratricopeptide repeats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DTC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p36.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AT hook, DNA binding motif, containing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HDC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p36.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Pseudouridylate synthase-like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USL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p36.3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Low density lipoprotein receptor adaptor protein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DLRAP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p36-p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630" w:hRule="atLeast"/>
        </w:trPr>
        <w:tc>
          <w:tcPr>
            <w:tcW w:w="7920" w:type="dxa"/>
            <w:tcBorders/>
          </w:tcPr>
          <w:p>
            <w:pPr>
              <w:pStyle w:val="Normal"/>
              <w:ind w:left="144" w:hanging="144"/>
              <w:rPr/>
            </w:pPr>
            <w:r>
              <w:rPr/>
              <w:t>S100 calcium binding protein A4 (calcium protein, calvasculin, metastasin, murine placental homolog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100A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q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Histone 2, H2a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IST2H2A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q21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Dual specificity phosphatase 2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USP2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q23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Cellular repressor of E1A-stimulated genes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REG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q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Troponin I type 1 (skeletal, slow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NNI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q31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BTG family, member 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TG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q3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Troponin T type 2 (cardiac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NNT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q3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Leucine rich repeat neuronal 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RRN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q32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FOS-like antigen 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OSL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p23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Ras homolog gene family, member 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OB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p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ARP1 actin-related protein 1 homolog B, centractin beta (yeast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CTR1B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q11.1-q11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Carbohydrate sulfotransferase 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ST1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q11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 xml:space="preserve">Cripto, FRL-1, cryptic family 1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FC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q21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COBL-like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OBLL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q24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630" w:hRule="atLeast"/>
        </w:trPr>
        <w:tc>
          <w:tcPr>
            <w:tcW w:w="7920" w:type="dxa"/>
            <w:tcBorders/>
          </w:tcPr>
          <w:p>
            <w:pPr>
              <w:pStyle w:val="Normal"/>
              <w:ind w:left="144" w:hanging="144"/>
              <w:rPr/>
            </w:pPr>
            <w:r>
              <w:rPr/>
              <w:t>Collagen, type III, alpha 1 (Ehlers-Danlos syndrome type IV, autosomal dominant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OL3A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q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Tissue factor pathway inhibitor (lipoprotein-associated coagulation inhibitor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FPI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q31-q32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Solute carrier family 40 (iron-regulated transporter), member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LC40A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q3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630" w:hRule="atLeast"/>
        </w:trPr>
        <w:tc>
          <w:tcPr>
            <w:tcW w:w="7920" w:type="dxa"/>
            <w:tcBorders/>
          </w:tcPr>
          <w:p>
            <w:pPr>
              <w:pStyle w:val="Normal"/>
              <w:ind w:left="144" w:hanging="144"/>
              <w:rPr/>
            </w:pPr>
            <w:r>
              <w:rPr/>
              <w:t>CTD (carboxy-terminal domain, RNA polymerase II, polypeptide A) small phosphatase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TDSP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q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Chemokine orphan receptor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MKOR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q37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Frizzled-related prote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RZB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qt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ADAM metallopeptidase with thrombospondin type 1 motif, 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DAMTS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p14.3-p14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Inositol hexaphosphate kinase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HPK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p21.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AXIN1 up-regulated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XUD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p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LIM and cysteine-rich domains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MCD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p26-p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ATP-binding cassette, sub-family F (GCN20), member 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BCF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q27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630" w:hRule="atLeast"/>
        </w:trPr>
        <w:tc>
          <w:tcPr>
            <w:tcW w:w="7920" w:type="dxa"/>
            <w:tcBorders/>
          </w:tcPr>
          <w:p>
            <w:pPr>
              <w:pStyle w:val="Normal"/>
              <w:ind w:left="144" w:hanging="144"/>
              <w:rPr/>
            </w:pPr>
            <w:r>
              <w:rPr/>
              <w:t>Mannan-binding lectin serine peptidase 1 (C4/C2 activating component of Ra-reactive factor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ASP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q27-q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Family with sequence similarity 43, member 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AM43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q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Ribosomal protein L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PL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p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Slit homolog 2 (Drosophila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LIT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p15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Carboxypeptidase Z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PZ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p16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Low density lipoprotein receptor-related protein associated protein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RPAP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p16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Spondin 2, extracellular matrix prote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PON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p16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Msh homeo box homolog 1 (Drosophila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SX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p16.3-p16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Nephronect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PN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q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Paired-like homeodomain transcription factor 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ITX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q25-q2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LPS-responsive vesicle trafficking, beach and anchor containin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RB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q31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Heart and neural crest derivatives expressed 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AND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q3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Leukemia inhibitory factor recepto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F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p13-p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630" w:hRule="atLeast"/>
        </w:trPr>
        <w:tc>
          <w:tcPr>
            <w:tcW w:w="7920" w:type="dxa"/>
            <w:tcBorders/>
          </w:tcPr>
          <w:p>
            <w:pPr>
              <w:pStyle w:val="Normal"/>
              <w:ind w:left="144" w:hanging="144"/>
              <w:rPr/>
            </w:pPr>
            <w:r>
              <w:rPr/>
              <w:t>Phosphodiesterase 4D, cAMP-specific (phosphodiesterase E3 dunce homolog, Drosophila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DE4D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q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Serine incorporator 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ERINC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q14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Paired-like homeodomain transcription factor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ITX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q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Chemokine (C-X-C motif) ligand 1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XCL1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q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Early growth response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GR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q31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Secreted protein, acidic, cysteine-rich (osteonectin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PAR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q31.3-q3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SH3 domain containing ring finger 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H3RF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q3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Heart and neural crest derivatives expressed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AND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q3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Arylsulfatase I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RSI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q33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630" w:hRule="atLeast"/>
        </w:trPr>
        <w:tc>
          <w:tcPr>
            <w:tcW w:w="7920" w:type="dxa"/>
            <w:tcBorders/>
          </w:tcPr>
          <w:p>
            <w:pPr>
              <w:pStyle w:val="Normal"/>
              <w:ind w:left="144" w:hanging="144"/>
              <w:rPr/>
            </w:pPr>
            <w:r>
              <w:rPr/>
              <w:t>UDP-N-acetyl-alpha-D-galactosamine:polypeptide N-acetylgalactosaminyltransferase 10 (GalNAc-T1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ALNT1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q33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Dual specificity phosphatase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USP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q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Slit homolog 3 (Drosophila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LIT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q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Tumor necrosis factor receptor superfamily, member 2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NFRSF2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p21.1-12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Chromosome 6 open reading frame 4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6orf4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p21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Major histocompatibility complex, class II, DO alph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LA-DO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p21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Signal peptide, CUB domain, EGF-like 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CUBE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p21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Protease, serine, 3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RSS3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q14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LOC44120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OC4412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AE binding protein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EBP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p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Aquaporin 1 (channel-forming integral protein, 28kDa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QP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p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HERPUD family member 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ERPUD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p14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Neuropeptide 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P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p15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Indolethylamine N-methyltransfera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NM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p15.3-p15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TSC22 domain family, member 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SC22D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p21-p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Tyrosylprotein sulfotransferase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PST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q11.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Filamin C, gamma (actin binding protein 28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LN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q32-q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Bone morphogenetic protein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MP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p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Elongation protein 3 homolog (S. cerevisiae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LP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p21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Zinc finger protein 39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ZNF39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p21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O-acyltransferase (membrane bound) domain containing 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EPROTL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p21.2-p21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Snail homolog 2 (Drosophila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NAI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q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Stathmin-like 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MN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q21.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Kruppel-like factor 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LF1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q22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Tribbles homolog 1 (Drosophila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IB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q24.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G protein-coupled receptor 2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PR2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q24.2-q24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Solute carrier family 39 (zinc transporter), member 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LC39A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q24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Diacylglycerol O-acyltransferase homolog 1 (mouse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GAT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q24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Dynactin 3 (p22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CTN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p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Adipose differentiation-related prote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DFP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p22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Cathepsin L-like 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TS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q21-q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Ninjurin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INJ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q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Sushi, von Willebrand factor type A, EGF and pentraxin domain containing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VEP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q3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Regulator of G-protein signalling 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GS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q3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Polymerase (DNA directed), epsilon 3 (p17 subunit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LE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q3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Crumbs homolog 2 (Drosophila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RB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q33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Angiopoietin-like 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NGPTL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q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Collagen, type V, alpha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OL5A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q34.2-q34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Chloride intracellular channel 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LIC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q34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Mitogen-activated protein kinase kinase kinase 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AP3K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p11.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Family with sequence similarity 107, member 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AM107B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p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UPF2 regulator of nonsense transcripts homolog (yeast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PF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p14-p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6-phosphofructo-2-kinase/fructose-2,6-biphosphatase 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FKFB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p14-p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Kruppel-like factor 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LF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p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Annexin A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NXA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q11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Tetraspanin 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SPAN1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q21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Calcium/calmodulin-dependent protein kinase (CaM kinase) II gamm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MK2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q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Polymerase (DNA directed), lambd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L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q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Solute carrier family 25, member 2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LC25A2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q23-q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Fer-1-like 3, myoferlin (C. elegans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ER1L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q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BCL2-associated athanogene 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AG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q25.2-q26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Interferon-induced protein with tetratricopeptide repeats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FIT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q25-q2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CAMP responsive element binding protein 3-like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REB3L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p11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Peroxisomal biogenesis factor 1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EX1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p11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Insulin-like growth factor 2 (somatomedin A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GF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p15.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Cyclin-dependent kinase inhibitor 1C (p57, Kip2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DKN1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p15.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Hemoglobin, gamma 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BG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p15.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Tumor suppressing subtransferable candidate 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SSC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p15.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H19, imprinted maternally expressed untranslated mR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1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p15.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Similar to RIKEN cDNA 1810059G2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OC37439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q12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Chromosome 11 open reading frame 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11orf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q12-q13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CD248 antigen, endosial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D24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q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EGF-containing fibulin-like extracellular matrix protein 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FEMP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q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>
          <w:trHeight w:val="630" w:hRule="atLeast"/>
        </w:trPr>
        <w:tc>
          <w:tcPr>
            <w:tcW w:w="7920" w:type="dxa"/>
            <w:tcBorders/>
          </w:tcPr>
          <w:p>
            <w:pPr>
              <w:pStyle w:val="Normal"/>
              <w:ind w:left="144" w:hanging="144"/>
              <w:rPr/>
            </w:pPr>
            <w:r>
              <w:rPr/>
              <w:t>V-rel reticuloendotheliosis viral oncogene homolog A, nuclear factor of kappa light polypeptide gene enhancer in B-cells 3, p65 (avian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L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q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Leucine rich repeat containing 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RRC3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q13.5-q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Sarcolip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L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q22-q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FXYD domain containing ion transport regulator 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XYD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q23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Insulin-like growth factor 2 (somatomedin A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GF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p15.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Zinc finger protein 38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ZNF38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p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Triosephosphate isomerase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PI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p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Matrix Gla prote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GP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p13.1-p12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Similar to expressed sequence AI8360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OC38785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q13.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Hypothetical gene supported by BC00938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OC40004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q13.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Decor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C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q21.3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Lumica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UM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q21.3-q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T-box 3 (ulnar mammary syndrome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BX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q24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Tumor necrosis factor receptor superfamily, member 1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NFRSF1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q12.11-q12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FRAS1 related extracellular matrix protein 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REM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q13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Sprouty homolog 2 (Drosophila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PRY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q31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Inhibitor of growth family, member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NG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q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Solute carrier family 7 (cationic amino acid transporter, y+ system), member 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LC7A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q11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REC8-like 1 (yeast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C8L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q11.2-q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Nidogen 2 (osteonidogen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ID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q21-q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Sterile alpha motif domain containing 4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AMD4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q22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Bone morphogenetic protein 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MP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q22-q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Dapper, antagonist of beta-catenin, homolog 1 (Xenopus laevis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ACT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q23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</w:tr>
      <w:tr>
        <w:trPr>
          <w:trHeight w:val="630" w:hRule="atLeast"/>
        </w:trPr>
        <w:tc>
          <w:tcPr>
            <w:tcW w:w="7920" w:type="dxa"/>
            <w:tcBorders/>
          </w:tcPr>
          <w:p>
            <w:pPr>
              <w:pStyle w:val="Normal"/>
              <w:ind w:left="144" w:hanging="144"/>
              <w:rPr/>
            </w:pPr>
            <w:r>
              <w:rPr/>
              <w:t>Pleckstrin homology domain containing, family G (with RhoGef domain) member 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LEKHG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q23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Chromosome 14 open reading frame 17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14orf17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q24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Chromosome 14 open reading frame 4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14orf4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q24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V-fos FBJ murine osteosarcoma viral oncogene homolo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O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q24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KIAA031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IAA031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q24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Chromosome 14 open reading frame 13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14orf13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q24.3-q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Placental growth factor, vascular endothelial growth factor-related prote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GF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q24-q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Delta-like 1 homolog (Drosophila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LK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q3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Necdin homolog (mouse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D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q11.2-q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Phospholipase C, beta 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LCB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q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Thrombospondin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BS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q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Talin 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LN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q15-q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SH3-domain GRB2-like 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H3GL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q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Ribonuclease P 25kDa subuni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PP2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q24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Basonuclin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C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q25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V-maf musculoaponeurotic fibrosarcoma oncogene homolog (avian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AF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Sulfotransferase family, cytosolic, 1A, phenol-preferring, member 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ULT1A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p11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Yippee-like 3 (Drosophila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PEL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p11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Mitogen-activated protein kinase 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APK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p12-p11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Docking protein 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OK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q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Gene trap locus 3 (mouse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TL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q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Ras-related associated with diabet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RAD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q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Cyclin-dependent kinase (CDC2-like) 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DK1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q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Cysteine-rich secretory protein LCCL domain containing 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RISPLD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q24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CD300 antigen like family member 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D300L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Microfibrillar-associated protein 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FAP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p11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</w:tr>
      <w:tr>
        <w:trPr>
          <w:trHeight w:val="630" w:hRule="atLeast"/>
        </w:trPr>
        <w:tc>
          <w:tcPr>
            <w:tcW w:w="7920" w:type="dxa"/>
            <w:tcBorders/>
          </w:tcPr>
          <w:p>
            <w:pPr>
              <w:pStyle w:val="Normal"/>
              <w:ind w:left="144" w:hanging="144"/>
              <w:rPr/>
            </w:pPr>
            <w:r>
              <w:rPr/>
              <w:t>Serpin peptidase inhibitor, clade F (alpha-2 antiplasmin, pigment epithelium derived factor), member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ERPINF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p13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Hypothetical protein MGC1437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GC1437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p13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Rho GTPase activating protein 2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RHGAP2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q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Keratin 1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RT1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q12-q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Hypothetical protein FLJ2101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LEKHH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q21.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Homeo box B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XB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q21-q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Myosin, light polypeptide 4, alkali; atrial, embryoni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YL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q21-qt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CDC42 effector protein (Rho GTPase binding) 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DC42EP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q24-q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Lethal giant larvae homolog 2 (Drosophila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LGL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q24-q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Solute carrier family 16 (monocarboxylic acid transporters), member 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LC16A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q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G protein-coupled receptor, family C, group 5, member 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PRC5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q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Lectin, galactoside-binding, soluble, 3 binding prote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GALS3BP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q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Solute carrier family 9 (sodium/hydrogen exchanger), member 3 regulator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LC9A3R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q25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RAB37, member RAS oncogene famil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B3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q25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Cytoglob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YGB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q25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N-sulfoglucosamine sulfohydrolase (sulfamidase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GSH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q25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Collectin sub-family member 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OLEC1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pter-p11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GATA binding protein 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ATA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q11.1-q11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Collagen and calcium binding EGF domains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CBE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q21.3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PQ loop repeat containing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QLC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q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Thioredoxin-like 4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XNL4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q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Solute carrier family 27 (fatty acid transporter), member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LC27A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p13.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ATPase type 13A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TP13A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p13.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</w:tr>
      <w:tr>
        <w:trPr>
          <w:trHeight w:val="630" w:hRule="atLeast"/>
        </w:trPr>
        <w:tc>
          <w:tcPr>
            <w:tcW w:w="7920" w:type="dxa"/>
            <w:tcBorders/>
          </w:tcPr>
          <w:p>
            <w:pPr>
              <w:pStyle w:val="Normal"/>
              <w:ind w:left="144" w:hanging="144"/>
              <w:rPr/>
            </w:pPr>
            <w:r>
              <w:rPr/>
              <w:t>MADS box transcription enhancer factor 2, polypeptide B (myocyte enhancer factor 2B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F2B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p13.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Bone marrow stromal cell antigen 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ST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p13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Jun D proto-oncogen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UND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p13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Yip1 domain family, member 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IPF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p13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Growth arrest and DNA-damage-inducible, bet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ADD45B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p13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Chromosome 19 open reading frame 2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19orf2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p13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Chromatin modifying protein 2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MP2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q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Sirtuin (silent mating type information regulation 2 homolog) 2 (S. cerevisiae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IRT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q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Zinc finger protein 36, C3H type, homolog (mouse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ZFP3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q13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SERTA domain containing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ERTAD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q13.1-q13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SERTA domain containing 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ERTAD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q13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Epithelial membrane protein 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MP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q13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Myeloid-associated differentiation mark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YADM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q13.4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Serine palmitoyltransferase, long chain base subunit 2-like (aminotransferase 2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PTLC2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Carboxypeptidase X (M14 family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AM113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p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Proteasome (prosome, macropain) inhibitor subunit 1 (PI3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SMF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p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Mannosidase, beta A, lysosomal-lik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ANBA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q11.23-q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Syndecan 4 (amphiglycan, ryudocan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DC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q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Phosphatidylinositol glycan, class 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IG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q12-q13.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Hormonally upregulated Neu-associated kina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UNK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q22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SH3-domain binding protein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H3BP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cen-q12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Cysteine-rich with EGF-like domains 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RELD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p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Stromal cell-derived factor 2-like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DF2L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q11.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Chromosome 22 open reading frame 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22orf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q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TBC1 domain family, member 10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BC1D10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q12.1-qt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 xml:space="preserve">Proline rich 5 (renal)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RR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q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CDC42 effector protein (Rho GTPase binding)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DC42EP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q13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H1 histone family, member 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1F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q13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Fibulin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BLN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q13.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Plexin B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LXNB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q13.3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Proteolipid protein 2 (colonic epithelium-enriched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LP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p11.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Chloride channel 5 (nephrolithiasis 2, X-linked, Dent disease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LCN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p11.23-p11.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RAB9A, member RAS oncogene famil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B9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p22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315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Phosphorylase kinase, alpha 2 (liver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HKA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p22.2-p22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630" w:hRule="atLeast"/>
        </w:trPr>
        <w:tc>
          <w:tcPr>
            <w:tcW w:w="7920" w:type="dxa"/>
            <w:tcBorders/>
          </w:tcPr>
          <w:p>
            <w:pPr>
              <w:pStyle w:val="Normal"/>
              <w:rPr/>
            </w:pPr>
            <w:bookmarkStart w:id="0" w:name="OLE_LINK7"/>
            <w:bookmarkStart w:id="1" w:name="OLE_LINK6"/>
            <w:r>
              <w:rPr/>
              <w:t>Tafazzin (cardiomyopathy, dilated 3A (X-linked); endocardial fibroelastosis 2; Barth syndrome)</w:t>
            </w:r>
            <w:bookmarkEnd w:id="0"/>
            <w:bookmarkEnd w:id="1"/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AZ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q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315" w:hRule="atLeast"/>
        </w:trPr>
        <w:tc>
          <w:tcPr>
            <w:tcW w:w="79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008" w:right="720" w:gutter="0" w:header="0" w:top="144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7T19:11:00Z</dcterms:created>
  <dc:creator>cambriz</dc:creator>
  <dc:description/>
  <cp:keywords/>
  <dc:language>en-US</dc:language>
  <cp:lastModifiedBy>cambriz</cp:lastModifiedBy>
  <cp:lastPrinted>2007-12-17T14:10:00Z</cp:lastPrinted>
  <dcterms:modified xsi:type="dcterms:W3CDTF">2007-12-17T19:11:00Z</dcterms:modified>
  <cp:revision>2</cp:revision>
  <dc:subject/>
  <dc:title>Cytogentic map locations for highly-expressed genes in PSA-NCAM+ FACS-sorted cells</dc:title>
</cp:coreProperties>
</file>